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85"/>
        <w:tblW w:w="11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590"/>
        <w:gridCol w:w="1410"/>
        <w:gridCol w:w="1215"/>
        <w:gridCol w:w="1170"/>
        <w:gridCol w:w="4500"/>
      </w:tblGrid>
      <w:tr w:rsidR="0022449C" w14:paraId="4ABBA91A" w14:textId="77777777" w:rsidTr="0022449C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9021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Task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0666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Patient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4AAD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Images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9D98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Mean Age (S.D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CCBF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Gender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B73F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Ethnicity (fraction)</w:t>
            </w:r>
          </w:p>
        </w:tc>
      </w:tr>
      <w:tr w:rsidR="0022449C" w14:paraId="1516DA11" w14:textId="77777777" w:rsidTr="0022449C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33A6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DME detec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11BAE" w14:textId="77777777" w:rsidR="0022449C" w:rsidRDefault="0022449C" w:rsidP="0022449C">
            <w:pPr>
              <w:spacing w:after="12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,607</w:t>
            </w:r>
          </w:p>
          <w:p w14:paraId="42BFBAC7" w14:textId="77777777" w:rsidR="0022449C" w:rsidRDefault="0022449C" w:rsidP="0022449C">
            <w:pPr>
              <w:spacing w:after="120"/>
              <w:jc w:val="center"/>
            </w:pPr>
            <w:r>
              <w:t xml:space="preserve">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3298" w14:textId="77777777" w:rsidR="0022449C" w:rsidRDefault="0022449C" w:rsidP="0022449C">
            <w:pPr>
              <w:spacing w:after="120"/>
              <w:jc w:val="center"/>
            </w:pPr>
            <w:r>
              <w:rPr>
                <w:highlight w:val="white"/>
              </w:rPr>
              <w:t>3,576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C3F1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54.80 (10.35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BC68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rPr>
                <w:color w:val="212529"/>
              </w:rPr>
              <w:t>50% female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C30B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white = 0.55 (Hispanic = 0.93,</w:t>
            </w:r>
            <w:r>
              <w:br/>
              <w:t>non-Hispanic = 0.07)</w:t>
            </w:r>
          </w:p>
          <w:p w14:paraId="460227A1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ethnicity not specified = 0.13</w:t>
            </w:r>
          </w:p>
          <w:p w14:paraId="5BB732E3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Indian subcontinent origin = 0.12</w:t>
            </w:r>
          </w:p>
          <w:p w14:paraId="1E2821C8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frican Descent = 0.11</w:t>
            </w:r>
          </w:p>
          <w:p w14:paraId="04A4BE0A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sian = 0.02</w:t>
            </w:r>
          </w:p>
          <w:p w14:paraId="3F1B4AF1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rPr>
                <w:highlight w:val="white"/>
              </w:rPr>
              <w:t>Other = 0.07</w:t>
            </w:r>
          </w:p>
        </w:tc>
      </w:tr>
      <w:tr w:rsidR="0022449C" w14:paraId="768E91C1" w14:textId="77777777" w:rsidTr="0022449C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81D6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Ag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C968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261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6C62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4754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97AA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61.78 (10.88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00BD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57% female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4467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white = 0.50 (Hispanic = 0.88,</w:t>
            </w:r>
            <w:r>
              <w:br/>
              <w:t>non-Hispanic = 0.12)</w:t>
            </w:r>
          </w:p>
          <w:p w14:paraId="7B72F2EA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ethnicity not specified = 0.17</w:t>
            </w:r>
          </w:p>
          <w:p w14:paraId="03DDF080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frican Descent = 0.13</w:t>
            </w:r>
          </w:p>
          <w:p w14:paraId="74600AC8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Indian subcontinent origin = 0.08</w:t>
            </w:r>
          </w:p>
          <w:p w14:paraId="238A81E9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sian = 0.03</w:t>
            </w:r>
          </w:p>
          <w:p w14:paraId="13A686D0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rPr>
                <w:highlight w:val="white"/>
              </w:rPr>
              <w:t>Other = 0.09</w:t>
            </w:r>
          </w:p>
        </w:tc>
      </w:tr>
      <w:tr w:rsidR="0022449C" w14:paraId="3E1B1417" w14:textId="77777777" w:rsidTr="0022449C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A228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S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BAEA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131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6972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10506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FE3FF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54.94 (11.06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A693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59% female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0F79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t>white = 0.60 (Hispanic = 0.83,</w:t>
            </w:r>
            <w:r>
              <w:br/>
              <w:t>non-Hispanic = 0.17)</w:t>
            </w:r>
          </w:p>
          <w:p w14:paraId="716F6607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ethnicity not specified = 0.14</w:t>
            </w:r>
          </w:p>
          <w:p w14:paraId="59AA08E9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frican Descent = 0.09</w:t>
            </w:r>
          </w:p>
          <w:p w14:paraId="6B24C1E9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Indian subcontinent origin = 0.06</w:t>
            </w:r>
          </w:p>
          <w:p w14:paraId="7C2FFDBA" w14:textId="77777777" w:rsidR="0022449C" w:rsidRDefault="0022449C" w:rsidP="0022449C">
            <w:pPr>
              <w:widowControl w:val="0"/>
              <w:spacing w:after="120"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sian = 0.03</w:t>
            </w:r>
          </w:p>
          <w:p w14:paraId="5825D2F6" w14:textId="77777777" w:rsidR="0022449C" w:rsidRDefault="0022449C" w:rsidP="0022449C">
            <w:pPr>
              <w:widowControl w:val="0"/>
              <w:spacing w:after="120" w:line="240" w:lineRule="auto"/>
              <w:jc w:val="center"/>
            </w:pPr>
            <w:r>
              <w:rPr>
                <w:highlight w:val="white"/>
              </w:rPr>
              <w:t>Other = 0.08</w:t>
            </w:r>
          </w:p>
        </w:tc>
      </w:tr>
    </w:tbl>
    <w:p w14:paraId="2365032D" w14:textId="77777777" w:rsidR="0022449C" w:rsidRDefault="0022449C" w:rsidP="0022449C">
      <w:pPr>
        <w:widowControl w:val="0"/>
        <w:spacing w:after="1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</w:p>
    <w:p w14:paraId="32CDFCB9" w14:textId="77777777" w:rsidR="0022449C" w:rsidRDefault="0022449C" w:rsidP="0022449C">
      <w:pPr>
        <w:spacing w:after="120"/>
      </w:pPr>
    </w:p>
    <w:p w14:paraId="6A4DBF19" w14:textId="457EF6C7" w:rsidR="0022449C" w:rsidRDefault="0022449C" w:rsidP="0022449C">
      <w:pPr>
        <w:spacing w:after="120"/>
      </w:pPr>
      <w:r>
        <w:t>Table 1. Cohort statistics for the three modules tested for laser treatment effect.</w:t>
      </w:r>
    </w:p>
    <w:p w14:paraId="52BB91DC" w14:textId="77777777" w:rsidR="0073037E" w:rsidRDefault="0073037E"/>
    <w:sectPr w:rsidR="0073037E" w:rsidSect="00A22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449C"/>
    <w:rsid w:val="000A16DF"/>
    <w:rsid w:val="000D1D2A"/>
    <w:rsid w:val="00154493"/>
    <w:rsid w:val="001C6895"/>
    <w:rsid w:val="001E038F"/>
    <w:rsid w:val="0022449C"/>
    <w:rsid w:val="002564FC"/>
    <w:rsid w:val="002610E4"/>
    <w:rsid w:val="002B765A"/>
    <w:rsid w:val="003072F4"/>
    <w:rsid w:val="003146D5"/>
    <w:rsid w:val="00343A4C"/>
    <w:rsid w:val="00356DBA"/>
    <w:rsid w:val="003917BC"/>
    <w:rsid w:val="003E5CEA"/>
    <w:rsid w:val="004548A8"/>
    <w:rsid w:val="00496F4E"/>
    <w:rsid w:val="00530B3C"/>
    <w:rsid w:val="005D32FB"/>
    <w:rsid w:val="00681576"/>
    <w:rsid w:val="00693700"/>
    <w:rsid w:val="006A6E67"/>
    <w:rsid w:val="00713247"/>
    <w:rsid w:val="0073037E"/>
    <w:rsid w:val="00761BDE"/>
    <w:rsid w:val="00761DEA"/>
    <w:rsid w:val="007755A9"/>
    <w:rsid w:val="007820E7"/>
    <w:rsid w:val="007A099A"/>
    <w:rsid w:val="007A1816"/>
    <w:rsid w:val="007A7B8A"/>
    <w:rsid w:val="007B290B"/>
    <w:rsid w:val="007E04D3"/>
    <w:rsid w:val="00814E1C"/>
    <w:rsid w:val="00876029"/>
    <w:rsid w:val="00880800"/>
    <w:rsid w:val="00896575"/>
    <w:rsid w:val="008A50B4"/>
    <w:rsid w:val="008D10E8"/>
    <w:rsid w:val="008E0868"/>
    <w:rsid w:val="0091669B"/>
    <w:rsid w:val="009309CD"/>
    <w:rsid w:val="009513C8"/>
    <w:rsid w:val="0097626F"/>
    <w:rsid w:val="00981BAA"/>
    <w:rsid w:val="009D151A"/>
    <w:rsid w:val="009E0D42"/>
    <w:rsid w:val="00A03069"/>
    <w:rsid w:val="00A22626"/>
    <w:rsid w:val="00A65F34"/>
    <w:rsid w:val="00A9734F"/>
    <w:rsid w:val="00B42BBC"/>
    <w:rsid w:val="00B502C9"/>
    <w:rsid w:val="00B72CD5"/>
    <w:rsid w:val="00B97803"/>
    <w:rsid w:val="00BC6F58"/>
    <w:rsid w:val="00BE6013"/>
    <w:rsid w:val="00C459FF"/>
    <w:rsid w:val="00C70465"/>
    <w:rsid w:val="00C9323B"/>
    <w:rsid w:val="00D37081"/>
    <w:rsid w:val="00D45DB4"/>
    <w:rsid w:val="00D614DC"/>
    <w:rsid w:val="00DB4302"/>
    <w:rsid w:val="00DB6A03"/>
    <w:rsid w:val="00DF587C"/>
    <w:rsid w:val="00E33617"/>
    <w:rsid w:val="00E3762E"/>
    <w:rsid w:val="00F24885"/>
    <w:rsid w:val="00F6399D"/>
    <w:rsid w:val="00FB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64DFB"/>
  <w15:chartTrackingRefBased/>
  <w15:docId w15:val="{7CDA611B-D704-48AB-B02D-0A1FE333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49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le Aviv</dc:creator>
  <cp:keywords/>
  <dc:description/>
  <cp:lastModifiedBy>Rachelle Aviv</cp:lastModifiedBy>
  <cp:revision>1</cp:revision>
  <dcterms:created xsi:type="dcterms:W3CDTF">2023-01-30T09:13:00Z</dcterms:created>
  <dcterms:modified xsi:type="dcterms:W3CDTF">2023-01-30T09:14:00Z</dcterms:modified>
</cp:coreProperties>
</file>